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823173" w:rsidRPr="00977992" w:rsidP="00823173">
      <w:pPr>
        <w:spacing w:before="0" w:line="276" w:lineRule="auto"/>
        <w:contextualSpacing/>
        <w:rPr>
          <w:rFonts w:ascii="Times New Roman" w:eastAsia="바탕" w:hAnsi="Times New Roman" w:cs="Times New Roman"/>
          <w:b/>
          <w:sz w:val="24"/>
          <w:szCs w:val="24"/>
        </w:rPr>
      </w:pPr>
      <w:r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sz w:val="24"/>
          <w:szCs w:val="24"/>
        </w:rPr>
        <w:t>Material 7.</w:t>
      </w:r>
      <w:r w:rsidRPr="00977992">
        <w:rPr>
          <w:rFonts w:ascii="Times New Roman" w:hAnsi="Times New Roman" w:cs="Times New Roman"/>
          <w:sz w:val="24"/>
          <w:szCs w:val="24"/>
        </w:rPr>
        <w:t xml:space="preserve"> Age-adjusted characteristics of study participants according to </w:t>
      </w:r>
      <w:r>
        <w:rPr>
          <w:rFonts w:ascii="Times New Roman" w:hAnsi="Times New Roman" w:cs="Times New Roman"/>
          <w:sz w:val="24"/>
          <w:szCs w:val="24"/>
        </w:rPr>
        <w:t>psychosocial stress levels measured using</w:t>
      </w:r>
      <w:r>
        <w:rPr>
          <w:rFonts w:ascii="Times New Roman" w:eastAsia="바탕" w:hAnsi="Times New Roman" w:cs="Times New Roman"/>
          <w:sz w:val="24"/>
          <w:szCs w:val="24"/>
        </w:rPr>
        <w:t xml:space="preserve"> the </w:t>
      </w:r>
      <w:r w:rsidRPr="00977992">
        <w:rPr>
          <w:rFonts w:ascii="Times New Roman" w:eastAsia="바탕" w:hAnsi="Times New Roman" w:cs="Times New Roman"/>
          <w:sz w:val="24"/>
          <w:szCs w:val="24"/>
        </w:rPr>
        <w:t>Psychosocial Well-being Index</w:t>
      </w:r>
      <w:r>
        <w:rPr>
          <w:rFonts w:ascii="Times New Roman" w:eastAsia="바탕" w:hAnsi="Times New Roman" w:cs="Times New Roman"/>
          <w:sz w:val="24"/>
          <w:szCs w:val="24"/>
        </w:rPr>
        <w:t>-</w:t>
      </w:r>
      <w:r w:rsidRPr="00977992">
        <w:rPr>
          <w:rFonts w:ascii="Times New Roman" w:eastAsia="바탕" w:hAnsi="Times New Roman" w:cs="Times New Roman"/>
          <w:sz w:val="24"/>
          <w:szCs w:val="24"/>
        </w:rPr>
        <w:t>Short Form (PWI-SF)</w:t>
      </w:r>
      <w:r>
        <w:rPr>
          <w:rFonts w:ascii="Times New Roman" w:eastAsia="바탕" w:hAnsi="Times New Roman" w:cs="Times New Roman"/>
          <w:sz w:val="24"/>
          <w:szCs w:val="24"/>
        </w:rPr>
        <w:t xml:space="preserve"> for men and wome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2301"/>
        <w:gridCol w:w="222"/>
        <w:gridCol w:w="1549"/>
        <w:gridCol w:w="9"/>
        <w:gridCol w:w="176"/>
        <w:gridCol w:w="1780"/>
        <w:gridCol w:w="1937"/>
        <w:gridCol w:w="15"/>
        <w:gridCol w:w="1016"/>
        <w:gridCol w:w="49"/>
        <w:gridCol w:w="1574"/>
        <w:gridCol w:w="203"/>
        <w:gridCol w:w="1589"/>
        <w:gridCol w:w="188"/>
        <w:gridCol w:w="1589"/>
        <w:gridCol w:w="179"/>
        <w:gridCol w:w="1022"/>
      </w:tblGrid>
      <w:tr w:rsidTr="00193789">
        <w:tblPrEx>
          <w:tblW w:w="5000" w:type="pct"/>
          <w:tblLayout w:type="fixed"/>
          <w:tblLook w:val="04A0"/>
        </w:tblPrEx>
        <w:trPr>
          <w:trHeight w:val="239"/>
        </w:trPr>
        <w:tc>
          <w:tcPr>
            <w:tcW w:w="74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84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ategories of</w:t>
            </w: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PWI-SF scores</w:t>
            </w: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3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rend</w:t>
            </w:r>
            <w:r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8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ertile</w:t>
            </w:r>
            <w:r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s of</w:t>
            </w: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PWI-SF scores</w:t>
            </w: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83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rend</w:t>
            </w:r>
            <w:r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70"/>
        </w:trPr>
        <w:tc>
          <w:tcPr>
            <w:tcW w:w="74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3173" w:rsidRPr="00DB16EB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6EB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Healthy group</w:t>
            </w:r>
          </w:p>
        </w:tc>
        <w:tc>
          <w:tcPr>
            <w:tcW w:w="63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B16EB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6EB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Potential stress group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3173" w:rsidRPr="00DB16EB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6EB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Stress group</w:t>
            </w:r>
          </w:p>
        </w:tc>
        <w:tc>
          <w:tcPr>
            <w:tcW w:w="335" w:type="pct"/>
            <w:gridSpan w:val="2"/>
            <w:vMerge/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1</w:t>
            </w:r>
          </w:p>
        </w:tc>
        <w:tc>
          <w:tcPr>
            <w:tcW w:w="58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2</w:t>
            </w:r>
          </w:p>
        </w:tc>
        <w:tc>
          <w:tcPr>
            <w:tcW w:w="577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3</w:t>
            </w:r>
          </w:p>
        </w:tc>
        <w:tc>
          <w:tcPr>
            <w:tcW w:w="383" w:type="pct"/>
            <w:gridSpan w:val="2"/>
            <w:vMerge/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39"/>
        </w:trPr>
        <w:tc>
          <w:tcPr>
            <w:tcW w:w="74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B16EB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6EB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r w:rsidRPr="00DB16EB">
              <w:rPr>
                <w:rFonts w:ascii="Times New Roman" w:eastAsia="바탕" w:hAnsi="Times New Roman" w:cs="Times New Roman" w:hint="eastAsia"/>
                <w:b/>
                <w:bCs/>
                <w:kern w:val="0"/>
                <w:sz w:val="16"/>
                <w:szCs w:val="16"/>
              </w:rPr>
              <w:t>P</w:t>
            </w:r>
            <w:r w:rsidRPr="00DB16EB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WI-SF≤8.0)</w:t>
            </w:r>
          </w:p>
        </w:tc>
        <w:tc>
          <w:tcPr>
            <w:tcW w:w="63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B16EB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6EB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(8.0&lt;PWI-SF&lt;27.0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B16EB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16EB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(PWI-SF</w:t>
            </w:r>
            <w:r w:rsidRPr="00DB16EB">
              <w:rPr>
                <w:rFonts w:ascii="바탕" w:eastAsia="바탕" w:hAnsi="바탕" w:cs="Times New Roman" w:hint="eastAsia"/>
                <w:b/>
                <w:bCs/>
                <w:kern w:val="0"/>
                <w:sz w:val="16"/>
                <w:szCs w:val="16"/>
              </w:rPr>
              <w:t>≥</w:t>
            </w:r>
            <w:r w:rsidRPr="00DB16EB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27.0)</w:t>
            </w:r>
          </w:p>
        </w:tc>
        <w:tc>
          <w:tcPr>
            <w:tcW w:w="33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MEN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1325" w:type="pct"/>
            <w:gridSpan w:val="4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MULATIVE AVERAGE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315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593 (20.6)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,073 (72.0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12 (7.4)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95 (34.6)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37 (32.6)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46 (32.9)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edian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in-max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5.0 (0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8.0)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15.0 (8.3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26.7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30.0 (27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47.0)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7.3 (0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1.0)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4.0 (11.3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7.0)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22.0 (17.3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47.0)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ge, y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55.1±0.3b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53.4±0.1a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53.8±0.5a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076A0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C97AC3">
              <w:rPr>
                <w:rFonts w:ascii="Times New Roman" w:eastAsia="맑은 고딕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4.6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2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5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003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Higher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ducation, %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3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45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48.0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4.9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076A0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C97AC3">
              <w:rPr>
                <w:rFonts w:ascii="Times New Roman" w:eastAsia="맑은 고딕" w:hAnsi="Times New Roman" w:cs="Times New Roman"/>
                <w:sz w:val="16"/>
                <w:szCs w:val="16"/>
              </w:rPr>
              <w:t>0.0616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7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1.7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0.4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009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Regular exercise, %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4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5.9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0.8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8.5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076A0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C97AC3">
              <w:rPr>
                <w:rFonts w:ascii="Times New Roman" w:eastAsia="맑은 고딕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5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2.8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4.6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urrent smoker, %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1.9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9.5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50.9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076A0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C97AC3">
              <w:rPr>
                <w:rFonts w:ascii="Times New Roman" w:eastAsia="맑은 고딕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2.6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9.9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4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urrent drinker, %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68.4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72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076A0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C97AC3">
              <w:rPr>
                <w:rFonts w:ascii="Times New Roman" w:eastAsia="맑은 고딕" w:hAnsi="Times New Roman" w:cs="Times New Roman"/>
                <w:sz w:val="16"/>
                <w:szCs w:val="16"/>
              </w:rPr>
              <w:t>0.949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9.0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71.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72.8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680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lcohol consumption, g/day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3.1±1.7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4.3±0.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7.4±2.8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076A0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C97AC3">
              <w:rPr>
                <w:rFonts w:ascii="Times New Roman" w:eastAsia="맑은 고딕" w:hAnsi="Times New Roman" w:cs="Times New Roman"/>
                <w:sz w:val="16"/>
                <w:szCs w:val="16"/>
              </w:rPr>
              <w:t>0.204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3.7±1.3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2.5±1.3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6.7±1.3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908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Body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ass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ndex, kg/m</w:t>
            </w:r>
            <w:r w:rsidRPr="0018084F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4.8±0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4.5±0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4.0±0.2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076A0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C97AC3">
              <w:rPr>
                <w:rFonts w:ascii="Times New Roman" w:eastAsia="맑은 고딕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7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6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2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Waist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ircumference, cm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86.8±0.3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86.2±0.2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85.2±0.5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076A0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C97AC3">
              <w:rPr>
                <w:rFonts w:ascii="Times New Roman" w:eastAsia="맑은 고딕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6.9±0.3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6.4±0.3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5.6±0.3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002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Fasting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lood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lucose, mg/dL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96.7±0.4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96.1±0.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95.3±0.7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076A0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C97AC3">
              <w:rPr>
                <w:rFonts w:ascii="Times New Roman" w:eastAsia="맑은 고딕" w:hAnsi="Times New Roman" w:cs="Times New Roman"/>
                <w:sz w:val="16"/>
                <w:szCs w:val="16"/>
              </w:rPr>
              <w:t>0.066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6.3±0.3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6.3±0.3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5.8±0.3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3267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112"/>
        </w:trPr>
        <w:tc>
          <w:tcPr>
            <w:tcW w:w="747" w:type="pct"/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CENT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88 (30.9)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,739 (60.4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51 (8.7)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85 (34.2)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44 (32.8)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49 (33.0)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edian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in-max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3.0 (0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8.0)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5.0 (9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26.0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30.0 (27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47.0)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4.0 (0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9.0)`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3.0 (10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6.0)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22.0 (17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47.0)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ge, y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4.8±0.2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2±0.2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4.3±0.4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018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4.7±0.2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2±0.2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4±0.2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Higher Education, %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3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1.4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0.4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7.0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365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2.9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3.4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815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Regular exercise, %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4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3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0.5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1.8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7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0.9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b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7.0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urrent smoker, %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.7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0.9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8.6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2.3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9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5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urrent drinker, %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9.2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71.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70.4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3922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9.7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70.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73.0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1073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lcohol consumption, g/day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3.0±1.4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5±1.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7.3±2.6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1335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3.0±1.3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2.9±1.3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7.0±1.3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347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Body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ass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ndex, kg/m</w:t>
            </w:r>
            <w:r w:rsidRPr="0018084F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6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5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0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123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6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6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b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3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139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7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Waist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ircumference, cm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6.5±0.3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6.3±0.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5.2±0.5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359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6.6±0.3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6.4±0.3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5.9±0.3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473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16"/>
        </w:trPr>
        <w:tc>
          <w:tcPr>
            <w:tcW w:w="74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Fasting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lood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lucose, mg/dL</w:t>
            </w: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6.1±0.3</w:t>
            </w: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6.3±0.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5.4±0.6</w:t>
            </w: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5374</w:t>
            </w: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6.3±0.3</w:t>
            </w: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5.8±0.3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6.4±0.3</w:t>
            </w: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017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16"/>
        </w:trPr>
        <w:tc>
          <w:tcPr>
            <w:tcW w:w="747" w:type="pct"/>
            <w:shd w:val="clear" w:color="auto" w:fill="auto"/>
            <w:noWrap/>
            <w:vAlign w:val="center"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5" w:type="pct"/>
            <w:gridSpan w:val="2"/>
            <w:shd w:val="clear" w:color="auto" w:fill="auto"/>
            <w:noWrap/>
            <w:vAlign w:val="center"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gridSpan w:val="3"/>
            <w:shd w:val="clear" w:color="auto" w:fill="auto"/>
            <w:noWrap/>
            <w:vAlign w:val="center"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gridSpan w:val="2"/>
            <w:shd w:val="clear" w:color="auto" w:fill="auto"/>
            <w:noWrap/>
            <w:vAlign w:val="center"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gridSpan w:val="2"/>
            <w:shd w:val="clear" w:color="auto" w:fill="auto"/>
            <w:noWrap/>
            <w:vAlign w:val="center"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gridSpan w:val="2"/>
            <w:shd w:val="clear" w:color="auto" w:fill="auto"/>
            <w:noWrap/>
            <w:vAlign w:val="center"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shd w:val="clear" w:color="auto" w:fill="auto"/>
            <w:noWrap/>
            <w:vAlign w:val="center"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1382" w:type="pct"/>
            <w:gridSpan w:val="5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MULATIVE AVERAGE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687 (13.7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,657 (73.1)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658 (13.2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,685 (33.7)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,601 (32.0)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,716 (34.3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edian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in-max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5.0 (0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8.0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16.3 (8.3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26.7)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30.0 (27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53.0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9.0 (0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3.0)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6.0 (13.3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9.7)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25.0 (20.0</w:t>
            </w:r>
            <w:r>
              <w:rPr>
                <w:rFonts w:ascii="Times New Roman" w:eastAsia="맑은 고딕" w:hAnsi="Times New Roman" w:cs="Times New Roman"/>
                <w:sz w:val="14"/>
                <w:szCs w:val="14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53.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ge, y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53.5±0.3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52.4±0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53.2±0.3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725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0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2.4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2.6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1965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Higher Education, %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3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7.9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3.5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0.6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.000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7.0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5.4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5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Regular exercise, %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7.6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5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4.5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.000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3.9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5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7.9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urrent smoker, %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0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7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.5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75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3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465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urrent drinker, %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8438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0.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.8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.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4387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lcohol consumption, g/day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7±0.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.3±0.2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.5±0.4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1479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1±0.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3±0.3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3±0.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6912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Body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ass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ndex, kg/m</w:t>
            </w:r>
            <w:r w:rsidRPr="0018084F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4.8±0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4.5±0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4.6±0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405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6±0.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5±0.1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6±0.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498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Waist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ircumference, cm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82.5±0.3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81.5±0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82.2±0.3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6963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2.1±0.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1.4±0.2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1.7±0.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2204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Fasting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lood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lucose, mg/dL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92.8±0.3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92.0±0.2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91.6±0.4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0180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2.5±0.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1.7±0.2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2.0±0.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1964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enopausal status, %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63.3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65.1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68.2</w:t>
            </w: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0D1006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3.5b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5.9ab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6.3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207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113"/>
        </w:trPr>
        <w:tc>
          <w:tcPr>
            <w:tcW w:w="819" w:type="pct"/>
            <w:gridSpan w:val="2"/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shd w:val="clear" w:color="auto" w:fill="auto"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CENT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,184 (23.7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,150 (63.0)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68 (13.4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,724 (34.5)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,655 (33.1)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,623 (32.5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edian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in-max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  <w:r w:rsidRPr="00B41A49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4.0 (0.0</w:t>
            </w:r>
            <w:r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8.0)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6.0 (9.0 - 26.0)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31.0 (27.0</w:t>
            </w:r>
            <w:r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53.0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6.0 (0.0</w:t>
            </w:r>
            <w:r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1.0)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5.0 (12.0</w:t>
            </w:r>
            <w:r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19.0)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25.0 (20.0</w:t>
            </w:r>
            <w:r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‒</w:t>
            </w:r>
            <w:r w:rsidRPr="00977992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53.0)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ge, y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ears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3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2.3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1±0.3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1354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3.1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2.3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2.6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170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Higher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ducation, %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3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5.0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2.6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009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2.6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7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7.5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006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Regular exercise, %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.5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5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5.8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.000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.6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5.0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9.3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</w:t>
            </w: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.000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urrent smoker, %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84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00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84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014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88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b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47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07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urrent drinker, %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.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0.9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.8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8637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9.8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2.0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.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2962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Alcohol consumption, g/day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0±0.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3±0.2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6±0.4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2183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2±0.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4±0.3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1±0.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395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Body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ass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ndex, kg/m</w:t>
            </w:r>
            <w:r w:rsidRPr="0018084F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7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5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7±0.1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b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645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7±0.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5±0.1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.5±0.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146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Waist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ircumference (WC), cm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2.1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b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1.5±0.2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2.3±0.3</w:t>
            </w:r>
            <w:r w:rsidRPr="00977992">
              <w:rPr>
                <w:rFonts w:ascii="Times New Roman" w:eastAsia="바탕" w:hAnsi="Times New Roman" w:cs="Times New Roman"/>
                <w:kern w:val="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8248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2.0±0.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1.5±0.2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1.7±0.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3220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08"/>
        </w:trPr>
        <w:tc>
          <w:tcPr>
            <w:tcW w:w="819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Fasting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lood 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lucose, mg/dL</w:t>
            </w:r>
          </w:p>
        </w:tc>
        <w:tc>
          <w:tcPr>
            <w:tcW w:w="563" w:type="pct"/>
            <w:gridSpan w:val="3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2.2±0.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2.0±0.2</w:t>
            </w:r>
          </w:p>
        </w:tc>
        <w:tc>
          <w:tcPr>
            <w:tcW w:w="63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2.1±0.4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7341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2.1±0.2</w:t>
            </w:r>
          </w:p>
        </w:tc>
        <w:tc>
          <w:tcPr>
            <w:tcW w:w="577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2.1±0.2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2.1±0.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861</w:t>
            </w:r>
          </w:p>
        </w:tc>
      </w:tr>
      <w:tr w:rsidTr="00193789">
        <w:tblPrEx>
          <w:tblW w:w="5000" w:type="pct"/>
          <w:tblLayout w:type="fixed"/>
          <w:tblLook w:val="04A0"/>
        </w:tblPrEx>
        <w:trPr>
          <w:trHeight w:val="219"/>
        </w:trPr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Menopausal status, %</w:t>
            </w:r>
          </w:p>
        </w:tc>
        <w:tc>
          <w:tcPr>
            <w:tcW w:w="56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4.0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5.4</w:t>
            </w:r>
          </w:p>
        </w:tc>
        <w:tc>
          <w:tcPr>
            <w:tcW w:w="6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6.6</w:t>
            </w:r>
          </w:p>
        </w:tc>
        <w:tc>
          <w:tcPr>
            <w:tcW w:w="34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1119</w:t>
            </w:r>
          </w:p>
        </w:tc>
        <w:tc>
          <w:tcPr>
            <w:tcW w:w="57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4.4</w:t>
            </w:r>
          </w:p>
        </w:tc>
        <w:tc>
          <w:tcPr>
            <w:tcW w:w="57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4.8</w:t>
            </w:r>
          </w:p>
        </w:tc>
        <w:tc>
          <w:tcPr>
            <w:tcW w:w="57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6.5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977992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977992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0672</w:t>
            </w:r>
          </w:p>
        </w:tc>
      </w:tr>
    </w:tbl>
    <w:p w:rsidR="00823173" w:rsidRPr="00977992" w:rsidP="0082317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</w:pPr>
      <w:r w:rsidRPr="00977992"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>All values were adjusted for age (otherwise specified) and expressed as mean ± SE for continuous variables or percentages for categorical variables. Mean values with different superscripts (a, b, c) within a row are significantly different between groups, according to Tukey's multiple comparison test</w:t>
      </w:r>
      <w:r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 xml:space="preserve"> </w:t>
      </w:r>
      <w:r>
        <w:rPr>
          <w:rFonts w:ascii="Times New Roman" w:eastAsia="바탕" w:hAnsi="Times New Roman" w:cs="Times New Roman" w:hint="eastAsia"/>
          <w:color w:val="000000"/>
          <w:kern w:val="0"/>
          <w:sz w:val="14"/>
          <w:szCs w:val="16"/>
        </w:rPr>
        <w:t>i</w:t>
      </w:r>
      <w:r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 xml:space="preserve">n </w:t>
      </w:r>
      <w:r w:rsidRPr="00977992"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>the General Linear Model</w:t>
      </w:r>
      <w:r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>.</w:t>
      </w:r>
    </w:p>
    <w:p w:rsidR="00823173" w:rsidP="0082317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</w:pPr>
      <w:r>
        <w:rPr>
          <w:rFonts w:ascii="Times New Roman" w:eastAsia="바탕" w:hAnsi="Times New Roman" w:cs="Times New Roman"/>
          <w:color w:val="000000"/>
          <w:kern w:val="0"/>
          <w:sz w:val="14"/>
          <w:szCs w:val="16"/>
          <w:vertAlign w:val="superscript"/>
        </w:rPr>
        <w:t>1</w:t>
      </w:r>
      <w:r w:rsidRPr="00977992"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 xml:space="preserve"> </w:t>
      </w:r>
      <w:r w:rsidRPr="0018084F">
        <w:rPr>
          <w:rFonts w:ascii="Times New Roman" w:eastAsia="바탕" w:hAnsi="Times New Roman" w:cs="Times New Roman"/>
          <w:i/>
          <w:iCs/>
          <w:color w:val="000000"/>
          <w:kern w:val="0"/>
          <w:sz w:val="14"/>
          <w:szCs w:val="16"/>
        </w:rPr>
        <w:t>p</w:t>
      </w:r>
      <w:r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>-</w:t>
      </w:r>
      <w:r w:rsidRPr="00977992"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>values for linear trends were obtained by treating the median value of each group as a continuous variable.</w:t>
      </w:r>
    </w:p>
    <w:p w:rsidR="00823173" w:rsidRPr="00B41A49" w:rsidP="00823173">
      <w:pPr>
        <w:spacing w:after="0"/>
        <w:rPr>
          <w:rFonts w:ascii="Times New Roman" w:eastAsia="바탕" w:hAnsi="Times New Roman" w:cs="Times New Roman"/>
          <w:kern w:val="0"/>
          <w:sz w:val="14"/>
          <w:szCs w:val="16"/>
        </w:rPr>
      </w:pPr>
      <w:r w:rsidRPr="00DA47E7">
        <w:rPr>
          <w:rFonts w:ascii="Times New Roman" w:eastAsia="바탕" w:hAnsi="Times New Roman" w:cs="Times New Roman"/>
          <w:kern w:val="0"/>
          <w:sz w:val="14"/>
          <w:szCs w:val="16"/>
          <w:vertAlign w:val="superscript"/>
        </w:rPr>
        <w:t>2</w:t>
      </w:r>
      <w:r w:rsidRPr="00DA47E7">
        <w:rPr>
          <w:rFonts w:ascii="Times New Roman" w:eastAsia="바탕" w:hAnsi="Times New Roman" w:cs="Times New Roman"/>
          <w:kern w:val="0"/>
          <w:sz w:val="14"/>
          <w:szCs w:val="16"/>
        </w:rPr>
        <w:t xml:space="preserve"> </w:t>
      </w:r>
      <w:r>
        <w:rPr>
          <w:rFonts w:ascii="Times New Roman" w:eastAsia="바탕" w:hAnsi="Times New Roman" w:cs="Times New Roman"/>
          <w:kern w:val="0"/>
          <w:sz w:val="14"/>
          <w:szCs w:val="16"/>
        </w:rPr>
        <w:t>‘Median (min-max)’ indicates the median and range (minimum-maximum) of the PWI-SF score observed within each stress-level group or tertile.</w:t>
      </w:r>
    </w:p>
    <w:p w:rsidR="00823173" w:rsidP="00823173">
      <w:pPr>
        <w:spacing w:after="0"/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</w:pPr>
      <w:r>
        <w:rPr>
          <w:rFonts w:ascii="Times New Roman" w:eastAsia="바탕" w:hAnsi="Times New Roman" w:cs="Times New Roman"/>
          <w:color w:val="000000"/>
          <w:kern w:val="0"/>
          <w:sz w:val="14"/>
          <w:szCs w:val="16"/>
          <w:vertAlign w:val="superscript"/>
        </w:rPr>
        <w:t>3</w:t>
      </w:r>
      <w:r w:rsidRPr="00977992"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 xml:space="preserve"> Higher education level (≥ 12 years of education).</w:t>
      </w:r>
    </w:p>
    <w:p w:rsidR="00823173" w:rsidP="00823173">
      <w:pPr>
        <w:spacing w:after="0"/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</w:pPr>
      <w:r>
        <w:rPr>
          <w:rFonts w:ascii="Times New Roman" w:eastAsia="바탕" w:hAnsi="Times New Roman" w:cs="Times New Roman"/>
          <w:color w:val="000000"/>
          <w:kern w:val="0"/>
          <w:sz w:val="14"/>
          <w:szCs w:val="16"/>
          <w:vertAlign w:val="superscript"/>
        </w:rPr>
        <w:t>4</w:t>
      </w:r>
      <w:r w:rsidRPr="00977992">
        <w:rPr>
          <w:rFonts w:ascii="Times New Roman" w:eastAsia="바탕" w:hAnsi="Times New Roman" w:cs="Times New Roman"/>
          <w:color w:val="000000"/>
          <w:kern w:val="0"/>
          <w:sz w:val="14"/>
          <w:szCs w:val="16"/>
        </w:rPr>
        <w:t xml:space="preserve"> Regular exercise (≥ 3 times/week and ≥ 30 min/session)</w:t>
      </w:r>
    </w:p>
    <w:sectPr w:rsidSect="00823173">
      <w:pgSz w:w="16838" w:h="11906" w:orient="landscape"/>
      <w:pgMar w:top="720" w:right="720" w:bottom="720" w:left="720" w:header="851" w:footer="992" w:gutter="0"/>
      <w:pgNumType w:start="8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